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1070B" w14:textId="77777777" w:rsidR="0045441F" w:rsidRDefault="0045441F" w:rsidP="0045441F">
      <w:pPr>
        <w:pStyle w:val="Heading1"/>
      </w:pPr>
      <w:r>
        <w:t>Supplementary Material 2 – Search Strategy</w:t>
      </w:r>
    </w:p>
    <w:p w14:paraId="523819BF" w14:textId="77777777" w:rsidR="0045441F" w:rsidRPr="00F00ECF" w:rsidRDefault="0045441F" w:rsidP="0045441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0ECF">
        <w:rPr>
          <w:rFonts w:ascii="Times New Roman" w:hAnsi="Times New Roman" w:cs="Times New Roman"/>
          <w:sz w:val="24"/>
          <w:szCs w:val="24"/>
        </w:rPr>
        <w:t>(((melanoma[MeSH Terms]) OR ("advanced melanoma") OR ("metastatic melanoma")) AND (("quality of life"[MeSH Terms]) OR ("coping strateg*") OR (psycho-education) OR (psychoeducation) OR ("health education/education"[MeSH Terms]) OR ("psychotherapy"[MeSH Terms]) OR ("social support"[MeSH Terms]) OR ("psychological distress/prevention and control"[MeSH Terms]) OR ("psychological distress/therapy"[MeSH Terms]) OR ("psychosocial intervention"[MeSH Terms]) OR ("psychosocial intervention/education"[MeSH Terms]) OR ("psychosocial support systems"[MeSH Terms]) OR (nutrition[MeSH Terms]) OR ("supportive care") OR (psychooncology) OR ("psycho-oncology") OR (exercise) OR ("physical activity")))</w:t>
      </w:r>
    </w:p>
    <w:tbl>
      <w:tblPr>
        <w:tblStyle w:val="TableGrid"/>
        <w:tblW w:w="9739" w:type="dxa"/>
        <w:jc w:val="center"/>
        <w:tblLook w:val="04A0" w:firstRow="1" w:lastRow="0" w:firstColumn="1" w:lastColumn="0" w:noHBand="0" w:noVBand="1"/>
      </w:tblPr>
      <w:tblGrid>
        <w:gridCol w:w="3060"/>
        <w:gridCol w:w="736"/>
        <w:gridCol w:w="5943"/>
      </w:tblGrid>
      <w:tr w:rsidR="0045441F" w:rsidRPr="00F00ECF" w14:paraId="4938ABD7" w14:textId="77777777" w:rsidTr="00966B9A">
        <w:trPr>
          <w:trHeight w:val="219"/>
          <w:jc w:val="center"/>
        </w:trPr>
        <w:tc>
          <w:tcPr>
            <w:tcW w:w="3091" w:type="dxa"/>
          </w:tcPr>
          <w:p w14:paraId="4D408BAD" w14:textId="77777777" w:rsidR="0045441F" w:rsidRPr="00F00ECF" w:rsidRDefault="0045441F" w:rsidP="00966B9A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00EC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elanoma</w:t>
            </w:r>
          </w:p>
        </w:tc>
        <w:tc>
          <w:tcPr>
            <w:tcW w:w="621" w:type="dxa"/>
            <w:vMerge w:val="restart"/>
            <w:vAlign w:val="center"/>
          </w:tcPr>
          <w:p w14:paraId="403B5D24" w14:textId="77777777" w:rsidR="0045441F" w:rsidRPr="00F00ECF" w:rsidRDefault="0045441F" w:rsidP="00966B9A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00EC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ND</w:t>
            </w:r>
          </w:p>
        </w:tc>
        <w:tc>
          <w:tcPr>
            <w:tcW w:w="6027" w:type="dxa"/>
          </w:tcPr>
          <w:p w14:paraId="4070FA21" w14:textId="77777777" w:rsidR="0045441F" w:rsidRPr="00F00ECF" w:rsidRDefault="0045441F" w:rsidP="00966B9A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00EC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upportive Care</w:t>
            </w:r>
          </w:p>
        </w:tc>
      </w:tr>
      <w:tr w:rsidR="0045441F" w:rsidRPr="00F00ECF" w14:paraId="3778A1ED" w14:textId="77777777" w:rsidTr="00966B9A">
        <w:trPr>
          <w:trHeight w:val="1976"/>
          <w:jc w:val="center"/>
        </w:trPr>
        <w:tc>
          <w:tcPr>
            <w:tcW w:w="3091" w:type="dxa"/>
          </w:tcPr>
          <w:p w14:paraId="1E252782" w14:textId="77777777" w:rsidR="0045441F" w:rsidRPr="00F00ECF" w:rsidRDefault="0045441F" w:rsidP="00966B9A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00EC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proofErr w:type="gramStart"/>
            <w:r w:rsidRPr="00F00EC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elanoma[</w:t>
            </w:r>
            <w:proofErr w:type="gramEnd"/>
            <w:r w:rsidRPr="00F00EC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eSH Terms]) OR ("advanced melanoma") OR ("metastatic melanoma"</w:t>
            </w:r>
          </w:p>
          <w:p w14:paraId="126955E2" w14:textId="77777777" w:rsidR="0045441F" w:rsidRPr="00F00ECF" w:rsidRDefault="0045441F" w:rsidP="00966B9A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00EC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</w:p>
        </w:tc>
        <w:tc>
          <w:tcPr>
            <w:tcW w:w="621" w:type="dxa"/>
            <w:vMerge/>
          </w:tcPr>
          <w:p w14:paraId="6E1086A8" w14:textId="77777777" w:rsidR="0045441F" w:rsidRPr="00F00ECF" w:rsidRDefault="0045441F" w:rsidP="00966B9A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6027" w:type="dxa"/>
          </w:tcPr>
          <w:p w14:paraId="0B0AC6C8" w14:textId="77777777" w:rsidR="0045441F" w:rsidRPr="00F00ECF" w:rsidRDefault="0045441F" w:rsidP="00966B9A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00EC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("quality of life"[MeSH Terms]) OR ("coping strategy*") OR (coping) OR (psycho-education) OR (psychoeducation) OR ("health education/education"[MeSH Terms]) OR ("psychotherapy"[MeSH Terms]) OR ("social support"[MeSH Terms]) OR ("psychological distress/prevention and control"[MeSH Terms]) OR ("psychological distress/therapy"[MeSH Terms]) OR ("psychosocial intervention"[MeSH Terms]) OR ("psychosocial intervention/education"[MeSH Terms]) OR ("psychosocial support systems"[MeSH Terms]) OR (nutrition[MeSH Terms]) OR ("supportive care") OR (psychooncology) OR ("psycho-oncology") OR (exercise) OR ("physical activity"))</w:t>
            </w:r>
          </w:p>
        </w:tc>
      </w:tr>
    </w:tbl>
    <w:p w14:paraId="29E8CE93" w14:textId="77777777" w:rsidR="0045441F" w:rsidRDefault="0045441F" w:rsidP="0045441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7D441FC" w14:textId="77777777" w:rsidR="005F020A" w:rsidRDefault="005F020A"/>
    <w:sectPr w:rsidR="005F02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23D"/>
    <w:rsid w:val="0045441F"/>
    <w:rsid w:val="005F020A"/>
    <w:rsid w:val="00F36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5AE0AE-205E-4346-8869-BBEDEA49A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41F"/>
  </w:style>
  <w:style w:type="paragraph" w:styleId="Heading1">
    <w:name w:val="heading 1"/>
    <w:basedOn w:val="Normal"/>
    <w:next w:val="Normal"/>
    <w:link w:val="Heading1Char"/>
    <w:uiPriority w:val="9"/>
    <w:qFormat/>
    <w:rsid w:val="0045441F"/>
    <w:pPr>
      <w:keepNext/>
      <w:keepLines/>
      <w:spacing w:before="240" w:after="0" w:line="360" w:lineRule="auto"/>
      <w:outlineLvl w:val="0"/>
    </w:pPr>
    <w:rPr>
      <w:rFonts w:ascii="Times New Roman" w:eastAsiaTheme="majorEastAsia" w:hAnsi="Times New Roman" w:cstheme="majorBidi"/>
      <w:color w:val="2F5496" w:themeColor="accent1" w:themeShade="BF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441F"/>
    <w:rPr>
      <w:rFonts w:ascii="Times New Roman" w:eastAsiaTheme="majorEastAsia" w:hAnsi="Times New Roman" w:cstheme="majorBidi"/>
      <w:color w:val="2F5496" w:themeColor="accent1" w:themeShade="BF"/>
      <w:sz w:val="28"/>
      <w:szCs w:val="32"/>
    </w:rPr>
  </w:style>
  <w:style w:type="table" w:styleId="TableGrid">
    <w:name w:val="Table Grid"/>
    <w:basedOn w:val="TableNormal"/>
    <w:uiPriority w:val="39"/>
    <w:rsid w:val="004544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Thompson</dc:creator>
  <cp:keywords/>
  <dc:description/>
  <cp:lastModifiedBy>Jake Thompson</cp:lastModifiedBy>
  <cp:revision>2</cp:revision>
  <dcterms:created xsi:type="dcterms:W3CDTF">2023-02-08T02:55:00Z</dcterms:created>
  <dcterms:modified xsi:type="dcterms:W3CDTF">2023-02-08T02:55:00Z</dcterms:modified>
</cp:coreProperties>
</file>